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219056B" w:rsidR="00817DD6" w:rsidRPr="001549D3" w:rsidRDefault="00124A8A" w:rsidP="0001436A">
      <w:pPr>
        <w:pStyle w:val="aff6"/>
      </w:pPr>
      <w:r w:rsidRPr="00483D85">
        <w:t>Health Status of the Population in Naqu, Tibet and its Latent Class Analysis: a cross-sectional survey</w:t>
      </w:r>
    </w:p>
    <w:p w14:paraId="13D4B49D" w14:textId="77777777" w:rsidR="00124A8A" w:rsidRPr="00376CC5" w:rsidRDefault="00124A8A" w:rsidP="00124A8A">
      <w:pPr>
        <w:pStyle w:val="AuthorList"/>
      </w:pPr>
      <w:r w:rsidRPr="00483D85">
        <w:t>Jiaxue Cui</w:t>
      </w:r>
      <w:r w:rsidRPr="000F20E7">
        <w:rPr>
          <w:vertAlign w:val="superscript"/>
        </w:rPr>
        <w:t>1†</w:t>
      </w:r>
      <w:r w:rsidRPr="00483D85">
        <w:t>, Ouzhu Nima</w:t>
      </w:r>
      <w:r w:rsidRPr="000F20E7">
        <w:rPr>
          <w:vertAlign w:val="superscript"/>
        </w:rPr>
        <w:t>2†</w:t>
      </w:r>
      <w:r w:rsidRPr="00483D85">
        <w:t>, Duoji Zhaxi</w:t>
      </w:r>
      <w:r w:rsidRPr="000F20E7">
        <w:rPr>
          <w:vertAlign w:val="superscript"/>
        </w:rPr>
        <w:t>2</w:t>
      </w:r>
      <w:r w:rsidRPr="00483D85">
        <w:t>, Chenxin Jin</w:t>
      </w:r>
      <w:r w:rsidRPr="000F20E7">
        <w:rPr>
          <w:vertAlign w:val="superscript"/>
        </w:rPr>
        <w:t>1</w:t>
      </w:r>
      <w:r w:rsidRPr="00483D85">
        <w:t>, Ruiqi Wang</w:t>
      </w:r>
      <w:r w:rsidRPr="000F20E7">
        <w:rPr>
          <w:vertAlign w:val="superscript"/>
        </w:rPr>
        <w:t>1</w:t>
      </w:r>
      <w:r w:rsidRPr="00483D85">
        <w:t>, Yizhuo Diao</w:t>
      </w:r>
      <w:r w:rsidRPr="000F20E7">
        <w:rPr>
          <w:vertAlign w:val="superscript"/>
        </w:rPr>
        <w:t>1</w:t>
      </w:r>
      <w:r w:rsidRPr="00483D85">
        <w:t>, Yongxing Chen</w:t>
      </w:r>
      <w:r w:rsidRPr="000F20E7">
        <w:rPr>
          <w:vertAlign w:val="superscript"/>
        </w:rPr>
        <w:t>1</w:t>
      </w:r>
      <w:r w:rsidRPr="00483D85">
        <w:t>, Xiaoguang Xu</w:t>
      </w:r>
      <w:r w:rsidRPr="000F20E7">
        <w:rPr>
          <w:vertAlign w:val="superscript"/>
        </w:rPr>
        <w:t>2,3*</w:t>
      </w:r>
      <w:r w:rsidRPr="00483D85">
        <w:t>, Xiaofeng Li</w:t>
      </w:r>
      <w:r w:rsidRPr="000F20E7">
        <w:rPr>
          <w:vertAlign w:val="superscript"/>
        </w:rPr>
        <w:t>1*</w:t>
      </w:r>
    </w:p>
    <w:p w14:paraId="285A3082" w14:textId="0311E63B" w:rsidR="00124A8A" w:rsidRPr="00895218" w:rsidRDefault="002868E2" w:rsidP="00124A8A">
      <w:pPr>
        <w:spacing w:before="0" w:after="0"/>
      </w:pPr>
      <w:r w:rsidRPr="00994A3D">
        <w:rPr>
          <w:rFonts w:cs="Times New Roman"/>
          <w:b/>
        </w:rPr>
        <w:t>* Correspondence</w:t>
      </w:r>
      <w:r w:rsidR="00124A8A" w:rsidRPr="00376CC5">
        <w:rPr>
          <w:rFonts w:cs="Times New Roman"/>
          <w:b/>
          <w:szCs w:val="24"/>
        </w:rPr>
        <w:t xml:space="preserve">: </w:t>
      </w:r>
      <w:r w:rsidR="00124A8A" w:rsidRPr="00376CC5">
        <w:rPr>
          <w:rFonts w:cs="Times New Roman"/>
          <w:b/>
          <w:szCs w:val="24"/>
        </w:rPr>
        <w:br/>
      </w:r>
      <w:r w:rsidR="00124A8A" w:rsidRPr="00895218">
        <w:t>Xiaofeng Li</w:t>
      </w:r>
    </w:p>
    <w:p w14:paraId="2703A6DF" w14:textId="77777777" w:rsidR="00124A8A" w:rsidRPr="00895218" w:rsidRDefault="00124A8A" w:rsidP="00124A8A">
      <w:pPr>
        <w:spacing w:before="0" w:after="0"/>
      </w:pPr>
      <w:r w:rsidRPr="00895218">
        <w:t xml:space="preserve">lxf_chen@dmu.edu.cn </w:t>
      </w:r>
    </w:p>
    <w:p w14:paraId="48FC1733" w14:textId="77777777" w:rsidR="00124A8A" w:rsidRDefault="00124A8A" w:rsidP="00124A8A">
      <w:pPr>
        <w:spacing w:before="0" w:after="0"/>
      </w:pPr>
      <w:r w:rsidRPr="00895218">
        <w:t>Xiaoguang Xu</w:t>
      </w:r>
    </w:p>
    <w:p w14:paraId="217F3AE0" w14:textId="600F60A9" w:rsidR="002868E2" w:rsidRPr="00124A8A" w:rsidRDefault="00124A8A" w:rsidP="00124A8A">
      <w:pPr>
        <w:spacing w:before="0" w:after="0"/>
      </w:pPr>
      <w:r w:rsidRPr="00895218">
        <w:t>xuxg2007@sina.com</w:t>
      </w:r>
    </w:p>
    <w:p w14:paraId="5E584EE8" w14:textId="317E8392" w:rsidR="00994A3D" w:rsidRPr="00994A3D" w:rsidRDefault="00654E8F" w:rsidP="0001436A">
      <w:pPr>
        <w:pStyle w:val="1"/>
      </w:pPr>
      <w:r w:rsidRPr="00994A3D">
        <w:t>Supplementary Tables</w:t>
      </w:r>
    </w:p>
    <w:p w14:paraId="3571163E" w14:textId="77777777" w:rsidR="008A1208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251EDB07" w14:textId="34EF3442" w:rsidR="008A1208" w:rsidRDefault="008A1208" w:rsidP="008A1208">
      <w:pPr>
        <w:pStyle w:val="a9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Pr="008A1208">
        <w:t xml:space="preserve"> </w:t>
      </w:r>
      <w:r w:rsidRPr="008A1208">
        <w:t>According to the previous research, the degree to which each option represented in the sections “dietary habits”, “living habits” and “health knowledge” was assigned a score of 1-5</w:t>
      </w:r>
      <w:r>
        <w:rPr>
          <w:rFonts w:hint="eastAsia"/>
          <w:lang w:eastAsia="zh-CN"/>
        </w:rPr>
        <w:t>.</w:t>
      </w:r>
    </w:p>
    <w:tbl>
      <w:tblPr>
        <w:tblW w:w="51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5"/>
        <w:gridCol w:w="2090"/>
        <w:gridCol w:w="1426"/>
        <w:gridCol w:w="299"/>
        <w:gridCol w:w="1169"/>
        <w:gridCol w:w="545"/>
        <w:gridCol w:w="604"/>
        <w:gridCol w:w="1189"/>
        <w:gridCol w:w="150"/>
        <w:gridCol w:w="1396"/>
      </w:tblGrid>
      <w:tr w:rsidR="008A1208" w:rsidRPr="0073758B" w14:paraId="778EF8BE" w14:textId="77777777" w:rsidTr="008A1208">
        <w:trPr>
          <w:trHeight w:val="419"/>
          <w:jc w:val="center"/>
        </w:trPr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F25CF" w14:textId="77777777" w:rsidR="008A1208" w:rsidRPr="0073758B" w:rsidRDefault="008A1208" w:rsidP="00B22613">
            <w:pPr>
              <w:jc w:val="center"/>
              <w:rPr>
                <w:rFonts w:cs="Times New Roman"/>
                <w:b/>
                <w:bCs/>
                <w:color w:val="000000"/>
                <w:kern w:val="24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24"/>
                <w:szCs w:val="21"/>
              </w:rPr>
              <w:t>S</w:t>
            </w:r>
            <w:r w:rsidRPr="0073758B">
              <w:rPr>
                <w:rFonts w:cs="Times New Roman"/>
                <w:b/>
                <w:bCs/>
                <w:color w:val="000000"/>
                <w:kern w:val="24"/>
                <w:szCs w:val="21"/>
              </w:rPr>
              <w:t>ectio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A5583" w14:textId="77777777" w:rsidR="008A1208" w:rsidRPr="0073758B" w:rsidRDefault="008A1208" w:rsidP="00B22613">
            <w:pPr>
              <w:jc w:val="center"/>
              <w:rPr>
                <w:rFonts w:cs="Times New Roman"/>
                <w:b/>
                <w:bCs/>
                <w:color w:val="000000"/>
                <w:kern w:val="24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24"/>
                <w:szCs w:val="21"/>
              </w:rPr>
              <w:t>Q</w:t>
            </w:r>
            <w:r w:rsidRPr="0073758B">
              <w:rPr>
                <w:rFonts w:cs="Times New Roman"/>
                <w:b/>
                <w:bCs/>
                <w:color w:val="000000"/>
                <w:kern w:val="24"/>
                <w:szCs w:val="21"/>
              </w:rPr>
              <w:t>uestions</w:t>
            </w:r>
          </w:p>
        </w:tc>
        <w:tc>
          <w:tcPr>
            <w:tcW w:w="3398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7F37DD" w14:textId="77777777" w:rsidR="008A1208" w:rsidRPr="0073758B" w:rsidRDefault="008A1208" w:rsidP="00B22613">
            <w:pPr>
              <w:jc w:val="center"/>
              <w:rPr>
                <w:rFonts w:cs="Times New Roman"/>
                <w:b/>
                <w:bCs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b/>
                <w:bCs/>
                <w:szCs w:val="21"/>
              </w:rPr>
              <w:t>Criterion for scoring</w:t>
            </w:r>
          </w:p>
        </w:tc>
      </w:tr>
      <w:tr w:rsidR="008A1208" w:rsidRPr="0073758B" w14:paraId="3BAEEB2C" w14:textId="77777777" w:rsidTr="008A1208">
        <w:trPr>
          <w:trHeight w:val="897"/>
          <w:jc w:val="center"/>
        </w:trPr>
        <w:tc>
          <w:tcPr>
            <w:tcW w:w="554" w:type="pct"/>
            <w:vMerge w:val="restart"/>
            <w:tcBorders>
              <w:top w:val="single" w:sz="4" w:space="0" w:color="auto"/>
            </w:tcBorders>
            <w:vAlign w:val="center"/>
          </w:tcPr>
          <w:p w14:paraId="42E97A99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bookmarkStart w:id="0" w:name="_Hlk129018804"/>
            <w:r w:rsidRPr="0073758B">
              <w:rPr>
                <w:rStyle w:val="affa"/>
                <w:rFonts w:cs="Times New Roman"/>
                <w:sz w:val="21"/>
                <w:szCs w:val="21"/>
              </w:rPr>
              <w:t>Dietary habit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116E0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Eating on time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75A4E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Not on time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1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02E64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Occasionally on time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2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073D1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Largely on time =3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7E952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strictly on time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4</w:t>
            </w:r>
          </w:p>
        </w:tc>
      </w:tr>
      <w:tr w:rsidR="008A1208" w:rsidRPr="0073758B" w14:paraId="73EAB729" w14:textId="77777777" w:rsidTr="008A1208">
        <w:trPr>
          <w:trHeight w:val="519"/>
          <w:jc w:val="center"/>
        </w:trPr>
        <w:tc>
          <w:tcPr>
            <w:tcW w:w="554" w:type="pct"/>
            <w:vMerge/>
            <w:vAlign w:val="center"/>
          </w:tcPr>
          <w:p w14:paraId="4080BE8B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A9FE2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 xml:space="preserve">Eating speed </w:t>
            </w:r>
          </w:p>
        </w:tc>
        <w:tc>
          <w:tcPr>
            <w:tcW w:w="86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45C38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Very fast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1</w:t>
            </w:r>
          </w:p>
        </w:tc>
        <w:tc>
          <w:tcPr>
            <w:tcW w:w="85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2B640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Fast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2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669ED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Slow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3</w:t>
            </w:r>
          </w:p>
        </w:tc>
        <w:tc>
          <w:tcPr>
            <w:tcW w:w="77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A772D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Average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4</w:t>
            </w:r>
          </w:p>
        </w:tc>
      </w:tr>
      <w:tr w:rsidR="008A1208" w:rsidRPr="0073758B" w14:paraId="7278AF1A" w14:textId="77777777" w:rsidTr="008A1208">
        <w:trPr>
          <w:trHeight w:val="519"/>
          <w:jc w:val="center"/>
        </w:trPr>
        <w:tc>
          <w:tcPr>
            <w:tcW w:w="554" w:type="pct"/>
            <w:vMerge/>
            <w:vAlign w:val="center"/>
          </w:tcPr>
          <w:p w14:paraId="0E819A7B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01A75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The temperature of food</w:t>
            </w:r>
          </w:p>
        </w:tc>
        <w:tc>
          <w:tcPr>
            <w:tcW w:w="86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3AFB5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Cold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1</w:t>
            </w:r>
          </w:p>
        </w:tc>
        <w:tc>
          <w:tcPr>
            <w:tcW w:w="85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864E2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 xml:space="preserve">Very hot 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>=2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2F970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Hot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3</w:t>
            </w:r>
          </w:p>
        </w:tc>
        <w:tc>
          <w:tcPr>
            <w:tcW w:w="77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7EE2A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Warm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 =4</w:t>
            </w:r>
          </w:p>
        </w:tc>
      </w:tr>
      <w:tr w:rsidR="008A1208" w:rsidRPr="0073758B" w14:paraId="11B35B8D" w14:textId="77777777" w:rsidTr="008A1208">
        <w:trPr>
          <w:trHeight w:val="519"/>
          <w:jc w:val="center"/>
        </w:trPr>
        <w:tc>
          <w:tcPr>
            <w:tcW w:w="554" w:type="pct"/>
            <w:vMerge/>
            <w:vAlign w:val="center"/>
          </w:tcPr>
          <w:p w14:paraId="1AE25D60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4F91F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A few meals a day</w:t>
            </w:r>
          </w:p>
        </w:tc>
        <w:tc>
          <w:tcPr>
            <w:tcW w:w="86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624E2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meal =1</w:t>
            </w:r>
          </w:p>
        </w:tc>
        <w:tc>
          <w:tcPr>
            <w:tcW w:w="85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1A713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2meal =2,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36DDA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4meal =3</w:t>
            </w:r>
          </w:p>
        </w:tc>
        <w:tc>
          <w:tcPr>
            <w:tcW w:w="77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A17E4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3meal =4</w:t>
            </w:r>
          </w:p>
        </w:tc>
      </w:tr>
      <w:tr w:rsidR="008A1208" w:rsidRPr="0073758B" w14:paraId="404EA4AA" w14:textId="77777777" w:rsidTr="008A1208">
        <w:trPr>
          <w:trHeight w:val="519"/>
          <w:jc w:val="center"/>
        </w:trPr>
        <w:tc>
          <w:tcPr>
            <w:tcW w:w="554" w:type="pct"/>
            <w:vMerge/>
            <w:vAlign w:val="center"/>
          </w:tcPr>
          <w:p w14:paraId="28CBDBE8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02926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The number of breakfast times per week</w:t>
            </w:r>
          </w:p>
        </w:tc>
        <w:tc>
          <w:tcPr>
            <w:tcW w:w="86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776C9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Less than 3 days =1</w:t>
            </w:r>
          </w:p>
        </w:tc>
        <w:tc>
          <w:tcPr>
            <w:tcW w:w="85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4F103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3-4 days =2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EBA75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5-6 days =3</w:t>
            </w:r>
          </w:p>
        </w:tc>
        <w:tc>
          <w:tcPr>
            <w:tcW w:w="77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40774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7 days =4</w:t>
            </w:r>
          </w:p>
        </w:tc>
      </w:tr>
      <w:tr w:rsidR="008A1208" w:rsidRPr="0073758B" w14:paraId="57FA626D" w14:textId="77777777" w:rsidTr="008A1208">
        <w:trPr>
          <w:trHeight w:val="897"/>
          <w:jc w:val="center"/>
        </w:trPr>
        <w:tc>
          <w:tcPr>
            <w:tcW w:w="554" w:type="pct"/>
            <w:vMerge/>
            <w:vAlign w:val="center"/>
          </w:tcPr>
          <w:p w14:paraId="240FD817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1A507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How many times a week you eat leftovers</w:t>
            </w:r>
          </w:p>
        </w:tc>
        <w:tc>
          <w:tcPr>
            <w:tcW w:w="86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4B9A4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More than 5 times =1</w:t>
            </w:r>
          </w:p>
        </w:tc>
        <w:tc>
          <w:tcPr>
            <w:tcW w:w="85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26F9D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3-4 times =2 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0CC3A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1-2 times =3</w:t>
            </w:r>
          </w:p>
        </w:tc>
        <w:tc>
          <w:tcPr>
            <w:tcW w:w="77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7AB7B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0 times =4</w:t>
            </w:r>
          </w:p>
        </w:tc>
      </w:tr>
      <w:tr w:rsidR="008A1208" w:rsidRPr="0073758B" w14:paraId="204316A1" w14:textId="77777777" w:rsidTr="008A1208">
        <w:trPr>
          <w:trHeight w:val="897"/>
          <w:jc w:val="center"/>
        </w:trPr>
        <w:tc>
          <w:tcPr>
            <w:tcW w:w="554" w:type="pct"/>
            <w:vMerge/>
            <w:vAlign w:val="center"/>
          </w:tcPr>
          <w:p w14:paraId="3B9EDA25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3A285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Whether the food has a strong sour taste</w:t>
            </w:r>
          </w:p>
        </w:tc>
        <w:tc>
          <w:tcPr>
            <w:tcW w:w="86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EA36D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Always =1</w:t>
            </w:r>
          </w:p>
        </w:tc>
        <w:tc>
          <w:tcPr>
            <w:tcW w:w="85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08801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Often =2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E6E6C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occasionally =3</w:t>
            </w:r>
          </w:p>
        </w:tc>
        <w:tc>
          <w:tcPr>
            <w:tcW w:w="77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EF9D5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Never =4</w:t>
            </w:r>
          </w:p>
        </w:tc>
      </w:tr>
      <w:tr w:rsidR="008A1208" w:rsidRPr="0073758B" w14:paraId="0C556187" w14:textId="77777777" w:rsidTr="008A1208">
        <w:trPr>
          <w:trHeight w:val="962"/>
          <w:jc w:val="center"/>
        </w:trPr>
        <w:tc>
          <w:tcPr>
            <w:tcW w:w="554" w:type="pct"/>
            <w:vMerge/>
            <w:vAlign w:val="center"/>
          </w:tcPr>
          <w:p w14:paraId="48C7E572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A20C7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How to deal with moldy ingredients</w:t>
            </w:r>
          </w:p>
        </w:tc>
        <w:tc>
          <w:tcPr>
            <w:tcW w:w="86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84E60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Eat most of the ingredients =1</w:t>
            </w:r>
          </w:p>
        </w:tc>
        <w:tc>
          <w:tcPr>
            <w:tcW w:w="85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3C224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Do not expose the food to the sun and throw away the moldy parts =2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BD64B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Expose the ingredients to the sun and throw away the moldy parts =3</w:t>
            </w:r>
          </w:p>
        </w:tc>
        <w:tc>
          <w:tcPr>
            <w:tcW w:w="775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8AE58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t>T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>hrow away completely =4</w:t>
            </w:r>
          </w:p>
        </w:tc>
      </w:tr>
      <w:tr w:rsidR="008A1208" w:rsidRPr="0073758B" w14:paraId="5EFED6B4" w14:textId="77777777" w:rsidTr="00B22613">
        <w:trPr>
          <w:trHeight w:val="962"/>
          <w:jc w:val="center"/>
        </w:trPr>
        <w:tc>
          <w:tcPr>
            <w:tcW w:w="554" w:type="pct"/>
            <w:vMerge w:val="restart"/>
            <w:shd w:val="clear" w:color="auto" w:fill="auto"/>
            <w:vAlign w:val="center"/>
          </w:tcPr>
          <w:p w14:paraId="428B3FC0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F42DC2">
              <w:rPr>
                <w:rFonts w:cs="Times New Roman"/>
                <w:color w:val="000000"/>
                <w:kern w:val="24"/>
                <w:szCs w:val="21"/>
              </w:rPr>
              <w:t>Living habits</w:t>
            </w: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197C11" w14:textId="77777777" w:rsidR="008A1208" w:rsidRPr="002B33B6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the quality of sleep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997C8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Very poor 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72009404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Poor 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1B3B5EC8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Generally good =3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4FAFE5EA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Good =4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A1411E2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Very good =5</w:t>
            </w:r>
          </w:p>
        </w:tc>
      </w:tr>
      <w:tr w:rsidR="008A1208" w:rsidRPr="0073758B" w14:paraId="260A1713" w14:textId="77777777" w:rsidTr="00B22613">
        <w:trPr>
          <w:trHeight w:val="962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717F9BCB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8A3DF" w14:textId="77777777" w:rsidR="008A1208" w:rsidRPr="002B33B6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Whether you have the habit of napping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375DB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Never 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7FCD3636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Occasionally 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7EA5A5C8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General =3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33D5E6B6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t>O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>ften =</w:t>
            </w:r>
            <w:r w:rsidRPr="002B33B6">
              <w:rPr>
                <w:rFonts w:cs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000B41A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Always =5</w:t>
            </w:r>
          </w:p>
        </w:tc>
      </w:tr>
      <w:tr w:rsidR="008A1208" w:rsidRPr="0073758B" w14:paraId="7F7E2BFD" w14:textId="77777777" w:rsidTr="00B22613">
        <w:trPr>
          <w:trHeight w:val="962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6C23EE45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8BA03" w14:textId="77777777" w:rsidR="008A1208" w:rsidRPr="002B33B6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Whether there is a habit of drinking more water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4E31F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Never 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700A1AE3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Occasionally 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4EB6759E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General =3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48CB11AE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t>O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>ften =</w:t>
            </w:r>
            <w:r w:rsidRPr="002B33B6">
              <w:rPr>
                <w:rFonts w:cs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1720D8A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Always =5</w:t>
            </w:r>
          </w:p>
        </w:tc>
      </w:tr>
      <w:tr w:rsidR="008A1208" w:rsidRPr="0073758B" w14:paraId="3162E1F1" w14:textId="77777777" w:rsidTr="00B22613">
        <w:trPr>
          <w:trHeight w:val="962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266A8658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09424" w14:textId="77777777" w:rsidR="008A1208" w:rsidRPr="002B33B6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Smoking status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300F6F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Former smoker and current smoker 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12CCCD73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Former smoker and now successfully quit 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55F26A20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Never =3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4FDE340D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2B33B6">
              <w:rPr>
                <w:rFonts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A7FBC2E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2B33B6">
              <w:rPr>
                <w:rFonts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8A1208" w:rsidRPr="0073758B" w14:paraId="3ADE3FE2" w14:textId="77777777" w:rsidTr="00B22613">
        <w:trPr>
          <w:trHeight w:val="962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39829AFD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0BDD7" w14:textId="77777777" w:rsidR="008A1208" w:rsidRPr="002B33B6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Secondhand smoke exposure in the last year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FCA73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More than 6 days/week 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1306ACD2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5-6 days/week =2 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02209E54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3-4 days/week =3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3866AC2C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1-2 days/week =4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5E7DB8B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Basically none =5</w:t>
            </w:r>
          </w:p>
        </w:tc>
      </w:tr>
      <w:tr w:rsidR="008A1208" w:rsidRPr="0073758B" w14:paraId="3932AF8B" w14:textId="77777777" w:rsidTr="00B22613">
        <w:trPr>
          <w:trHeight w:val="962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7B459983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F43AE" w14:textId="77777777" w:rsidR="008A1208" w:rsidRPr="002B33B6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Alcohol consumption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44540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Used to drink and still drinks 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61917653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t>U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>sed to drink and is now successfully abstinent 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24753255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t>N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>ever =3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3F18BB19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2B33B6">
              <w:rPr>
                <w:rFonts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2CE8E37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2B33B6">
              <w:rPr>
                <w:rFonts w:cs="Times New Roman"/>
                <w:color w:val="000000"/>
                <w:kern w:val="24"/>
                <w:szCs w:val="21"/>
              </w:rPr>
              <w:t xml:space="preserve">　</w:t>
            </w:r>
          </w:p>
        </w:tc>
      </w:tr>
      <w:tr w:rsidR="008A1208" w:rsidRPr="0073758B" w14:paraId="3C8696C1" w14:textId="77777777" w:rsidTr="00B22613">
        <w:trPr>
          <w:trHeight w:val="962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68853FFC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4943E" w14:textId="77777777" w:rsidR="008A1208" w:rsidRPr="002B33B6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Do you usually do physical exercise?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7E55D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Never 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22570EA2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Occasionally 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00D91B6C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General =3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23FDA50D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kern w:val="24"/>
                <w:szCs w:val="21"/>
              </w:rPr>
              <w:t>O</w:t>
            </w:r>
            <w:r w:rsidRPr="0073758B">
              <w:rPr>
                <w:rFonts w:cs="Times New Roman"/>
                <w:color w:val="000000"/>
                <w:kern w:val="24"/>
                <w:szCs w:val="21"/>
              </w:rPr>
              <w:t>ften =</w:t>
            </w:r>
            <w:r w:rsidRPr="002B33B6">
              <w:rPr>
                <w:rFonts w:cs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4B19AA5" w14:textId="77777777" w:rsidR="008A1208" w:rsidRPr="002B33B6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>Always =5</w:t>
            </w:r>
          </w:p>
        </w:tc>
      </w:tr>
      <w:tr w:rsidR="008A1208" w:rsidRPr="0073758B" w14:paraId="62BA01D2" w14:textId="77777777" w:rsidTr="00B22613">
        <w:trPr>
          <w:trHeight w:val="962"/>
          <w:jc w:val="center"/>
        </w:trPr>
        <w:tc>
          <w:tcPr>
            <w:tcW w:w="554" w:type="pct"/>
            <w:vMerge w:val="restart"/>
            <w:vAlign w:val="center"/>
          </w:tcPr>
          <w:p w14:paraId="12522E00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t xml:space="preserve">Health </w:t>
            </w:r>
            <w:r w:rsidRPr="00B93E3E">
              <w:rPr>
                <w:rFonts w:cs="Times New Roman" w:hint="eastAsia"/>
                <w:szCs w:val="21"/>
              </w:rPr>
              <w:t>k</w:t>
            </w:r>
            <w:r w:rsidRPr="00B93E3E">
              <w:rPr>
                <w:rFonts w:cs="Times New Roman"/>
                <w:szCs w:val="21"/>
              </w:rPr>
              <w:t>nowledge</w:t>
            </w: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B7F34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whether visit the hospital regularly for physical examination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0BD97D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No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22A363F5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Yes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713E75C8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04397A50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2C15FDE5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</w:tr>
      <w:tr w:rsidR="008A1208" w:rsidRPr="0073758B" w14:paraId="5491FCA8" w14:textId="77777777" w:rsidTr="00B22613">
        <w:trPr>
          <w:trHeight w:val="962"/>
          <w:jc w:val="center"/>
        </w:trPr>
        <w:tc>
          <w:tcPr>
            <w:tcW w:w="554" w:type="pct"/>
            <w:vMerge/>
            <w:vAlign w:val="center"/>
          </w:tcPr>
          <w:p w14:paraId="14E4C802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9ABBA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Whether they have participated in disease screening activities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DBE7B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No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12A17291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Yes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56B4DE25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73BB177E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6B8125BF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</w:tr>
      <w:tr w:rsidR="008A1208" w:rsidRPr="0073758B" w14:paraId="63EE822A" w14:textId="77777777" w:rsidTr="00B22613">
        <w:trPr>
          <w:trHeight w:val="962"/>
          <w:jc w:val="center"/>
        </w:trPr>
        <w:tc>
          <w:tcPr>
            <w:tcW w:w="554" w:type="pct"/>
            <w:vMerge/>
            <w:vAlign w:val="center"/>
          </w:tcPr>
          <w:p w14:paraId="7F96A500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4E763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Whether they have participated in health education activities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D9A81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No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16CD2307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Yes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56C5870D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72DAF0CF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54553567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</w:tr>
      <w:tr w:rsidR="008A1208" w:rsidRPr="0073758B" w14:paraId="3005498D" w14:textId="77777777" w:rsidTr="00B22613">
        <w:trPr>
          <w:trHeight w:val="962"/>
          <w:jc w:val="center"/>
        </w:trPr>
        <w:tc>
          <w:tcPr>
            <w:tcW w:w="554" w:type="pct"/>
            <w:vMerge/>
            <w:vAlign w:val="center"/>
          </w:tcPr>
          <w:p w14:paraId="5004659D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B2880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Knowledge of health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DA8FD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One point is added for each item mastered, up to a maximum of 5 points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7D18E0BA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3E723236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3DFD1829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3194AEDE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</w:tr>
      <w:tr w:rsidR="008A1208" w:rsidRPr="0073758B" w14:paraId="3E28508E" w14:textId="77777777" w:rsidTr="00B22613">
        <w:trPr>
          <w:trHeight w:val="962"/>
          <w:jc w:val="center"/>
        </w:trPr>
        <w:tc>
          <w:tcPr>
            <w:tcW w:w="554" w:type="pct"/>
            <w:vMerge/>
            <w:vAlign w:val="center"/>
          </w:tcPr>
          <w:p w14:paraId="55E363F6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EC7FC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Psychological knowledge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ACC71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One point is added for each item mastered, up to a maximum of 4 points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3811BFE0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1BFAD064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001941E8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64020FE3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</w:tr>
      <w:tr w:rsidR="008A1208" w:rsidRPr="0073758B" w14:paraId="2CF3BC73" w14:textId="77777777" w:rsidTr="00B22613">
        <w:trPr>
          <w:trHeight w:val="962"/>
          <w:jc w:val="center"/>
        </w:trPr>
        <w:tc>
          <w:tcPr>
            <w:tcW w:w="554" w:type="pct"/>
            <w:vMerge w:val="restart"/>
            <w:tcBorders>
              <w:bottom w:val="single" w:sz="4" w:space="0" w:color="auto"/>
            </w:tcBorders>
            <w:vAlign w:val="center"/>
          </w:tcPr>
          <w:p w14:paraId="2BA73DF1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kern w:val="24"/>
                <w:szCs w:val="21"/>
              </w:rPr>
              <w:lastRenderedPageBreak/>
              <w:t>Clinical disease history</w:t>
            </w: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FFEAC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In terms of clinical history, we asked whether there were any hypoxic symptoms such as tinnitus, dizziness, limb weakness, shortness of breath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9E831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Always =1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4EADAC97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O</w:t>
            </w:r>
            <w:r w:rsidRPr="0073758B">
              <w:rPr>
                <w:rFonts w:cs="Times New Roman"/>
                <w:color w:val="000000"/>
                <w:szCs w:val="21"/>
              </w:rPr>
              <w:t>ften =2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77C30261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</w:t>
            </w:r>
            <w:r w:rsidRPr="0073758B">
              <w:rPr>
                <w:rFonts w:cs="Times New Roman"/>
                <w:color w:val="000000"/>
                <w:szCs w:val="21"/>
              </w:rPr>
              <w:t>eneral =3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0F3F482A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O</w:t>
            </w:r>
            <w:r w:rsidRPr="0073758B">
              <w:rPr>
                <w:rFonts w:cs="Times New Roman"/>
                <w:color w:val="000000"/>
                <w:szCs w:val="21"/>
              </w:rPr>
              <w:t>ccasionally =4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9C02FBB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Never =5</w:t>
            </w:r>
          </w:p>
        </w:tc>
      </w:tr>
      <w:tr w:rsidR="008A1208" w:rsidRPr="0073758B" w14:paraId="72D5760F" w14:textId="77777777" w:rsidTr="00B22613">
        <w:trPr>
          <w:trHeight w:val="962"/>
          <w:jc w:val="center"/>
        </w:trPr>
        <w:tc>
          <w:tcPr>
            <w:tcW w:w="554" w:type="pct"/>
            <w:vMerge/>
            <w:tcBorders>
              <w:bottom w:val="single" w:sz="4" w:space="0" w:color="auto"/>
            </w:tcBorders>
            <w:vAlign w:val="center"/>
          </w:tcPr>
          <w:p w14:paraId="1D91655D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A759A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History of intestinal disease, cardiovascular disease, cerebrovascular disease, blood and stomach disease, lung disease, altitude disease, cancer;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E8676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The responses were scored from 0 to 5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00693DE7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60788302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0A46D77F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AC5D6FC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8A1208" w:rsidRPr="0073758B" w14:paraId="3E9BF3D3" w14:textId="77777777" w:rsidTr="00B22613">
        <w:trPr>
          <w:trHeight w:val="962"/>
          <w:jc w:val="center"/>
        </w:trPr>
        <w:tc>
          <w:tcPr>
            <w:tcW w:w="554" w:type="pct"/>
            <w:vMerge/>
            <w:tcBorders>
              <w:bottom w:val="single" w:sz="4" w:space="0" w:color="auto"/>
            </w:tcBorders>
            <w:vAlign w:val="center"/>
          </w:tcPr>
          <w:p w14:paraId="021F089A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9A5D4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Whether they suffered from other common diseases in the past two weeks</w:t>
            </w:r>
          </w:p>
        </w:tc>
        <w:tc>
          <w:tcPr>
            <w:tcW w:w="7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BA476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The responses were scored from 0 to 5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326129BF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548B46EC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671" w:type="pct"/>
            <w:gridSpan w:val="2"/>
            <w:shd w:val="clear" w:color="auto" w:fill="auto"/>
            <w:vAlign w:val="center"/>
          </w:tcPr>
          <w:p w14:paraId="7E2CB0F6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38DB66B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8A1208" w:rsidRPr="0073758B" w14:paraId="2202A491" w14:textId="77777777" w:rsidTr="00B22613">
        <w:trPr>
          <w:trHeight w:val="962"/>
          <w:jc w:val="center"/>
        </w:trPr>
        <w:tc>
          <w:tcPr>
            <w:tcW w:w="554" w:type="pct"/>
            <w:vMerge/>
            <w:tcBorders>
              <w:bottom w:val="single" w:sz="4" w:space="0" w:color="auto"/>
            </w:tcBorders>
            <w:vAlign w:val="center"/>
          </w:tcPr>
          <w:p w14:paraId="7FE5AE08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525494" w14:textId="77777777" w:rsidR="008A1208" w:rsidRPr="0073758B" w:rsidRDefault="008A1208" w:rsidP="00B22613">
            <w:pPr>
              <w:jc w:val="center"/>
              <w:rPr>
                <w:rFonts w:cs="Times New Roman"/>
                <w:szCs w:val="21"/>
              </w:rPr>
            </w:pPr>
            <w:r w:rsidRPr="0073758B">
              <w:rPr>
                <w:rFonts w:cs="Times New Roman"/>
                <w:szCs w:val="21"/>
              </w:rPr>
              <w:t>The number of hospitalizations in the last two weeks.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38C5A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>The responses were scored from 0 to 5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C49B1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7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3BB7A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C2FA8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D0EEE" w14:textId="77777777" w:rsidR="008A1208" w:rsidRPr="0073758B" w:rsidRDefault="008A1208" w:rsidP="00B22613">
            <w:pPr>
              <w:jc w:val="center"/>
              <w:rPr>
                <w:rFonts w:cs="Times New Roman"/>
                <w:color w:val="000000"/>
                <w:kern w:val="24"/>
                <w:szCs w:val="21"/>
              </w:rPr>
            </w:pPr>
            <w:r w:rsidRPr="0073758B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bookmarkEnd w:id="0"/>
    </w:tbl>
    <w:p w14:paraId="3B020E77" w14:textId="6CD4A955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2566D" w14:textId="77777777" w:rsidR="0010518C" w:rsidRDefault="0010518C" w:rsidP="00117666">
      <w:pPr>
        <w:spacing w:after="0"/>
      </w:pPr>
      <w:r>
        <w:separator/>
      </w:r>
    </w:p>
  </w:endnote>
  <w:endnote w:type="continuationSeparator" w:id="0">
    <w:p w14:paraId="777E9A11" w14:textId="77777777" w:rsidR="0010518C" w:rsidRDefault="001051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D6630" w14:textId="77777777" w:rsidR="0010518C" w:rsidRDefault="0010518C" w:rsidP="00117666">
      <w:pPr>
        <w:spacing w:after="0"/>
      </w:pPr>
      <w:r>
        <w:separator/>
      </w:r>
    </w:p>
  </w:footnote>
  <w:footnote w:type="continuationSeparator" w:id="0">
    <w:p w14:paraId="1CD0B1D7" w14:textId="77777777" w:rsidR="0010518C" w:rsidRDefault="001051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18C"/>
    <w:rsid w:val="00105FD9"/>
    <w:rsid w:val="00117666"/>
    <w:rsid w:val="00124A8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120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文章"/>
    <w:basedOn w:val="a0"/>
    <w:link w:val="affa"/>
    <w:qFormat/>
    <w:rsid w:val="008A1208"/>
    <w:pPr>
      <w:widowControl w:val="0"/>
      <w:spacing w:before="0" w:after="0" w:line="360" w:lineRule="auto"/>
    </w:pPr>
    <w:rPr>
      <w:rFonts w:asciiTheme="minorHAnsi" w:hAnsiTheme="minorHAnsi"/>
      <w:kern w:val="2"/>
      <w:szCs w:val="24"/>
      <w:lang w:eastAsia="zh-CN"/>
    </w:rPr>
  </w:style>
  <w:style w:type="character" w:customStyle="1" w:styleId="affa">
    <w:name w:val="文章 字符"/>
    <w:basedOn w:val="a1"/>
    <w:link w:val="aff9"/>
    <w:rsid w:val="008A1208"/>
    <w:rPr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 x</cp:lastModifiedBy>
  <cp:revision>5</cp:revision>
  <cp:lastPrinted>2013-10-03T12:51:00Z</cp:lastPrinted>
  <dcterms:created xsi:type="dcterms:W3CDTF">2022-11-17T16:58:00Z</dcterms:created>
  <dcterms:modified xsi:type="dcterms:W3CDTF">2023-05-1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